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Nodes with degrees of connection over ten in the PPI network</w:t>
      </w:r>
    </w:p>
    <w:tbl>
      <w:tblPr>
        <w:tblStyle w:val="4"/>
        <w:tblW w:w="847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43"/>
        <w:gridCol w:w="1418"/>
        <w:gridCol w:w="1559"/>
        <w:gridCol w:w="1417"/>
        <w:gridCol w:w="9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ymbol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verage Shortest Path Length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tweenness Centrality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oseness Centrality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gFC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gre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NG2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2272727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43876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862027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4986416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NG4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2272727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43876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862027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5153458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CS1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4545455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059545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699029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1607758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DCY7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681818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32983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537998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2179956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CR7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06692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169014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6865302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XCR4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2272727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13352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603513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5617008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ERC6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090909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62433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680412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49502388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APC4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4545455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79496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554604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5391862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TAFR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3636364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1346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175824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1371482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4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9090909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352055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378897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6198098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NAPC1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7727273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15412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379384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41756414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TGAL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454545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093529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634383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183165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DN1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2272727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6658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862027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62919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UL2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2272727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63796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610483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98271012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ZBTB16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2727273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54705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587269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8813716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LHL42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2727273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54705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587269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74373404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IAH2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7272727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45809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869023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701706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NTPD1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2272727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161314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858757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9954028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LR1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4090909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66593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374856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896383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NF41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2727273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0909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587269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1515646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SF2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57177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641026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676842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DAM8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5454545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63364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070022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3910164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NF19B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3181818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564103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687064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DORA3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181818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4243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522042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2369044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242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UBE2G2</w:t>
            </w:r>
          </w:p>
        </w:tc>
        <w:tc>
          <w:tcPr>
            <w:tcW w:w="1843" w:type="dxa"/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3181818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564103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17731004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>
      <w:pPr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</w:rPr>
        <w:t>FC, fold change.</w:t>
      </w:r>
    </w:p>
    <w:p>
      <w:pPr>
        <w:rPr>
          <w:rFonts w:ascii="Times New Roman" w:hAnsi="Times New Roman" w:cs="Times New Roman"/>
          <w:sz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yNzk0ODc3NWI4ZjQ5Y2QxZjExYTQ1NTY3OTY5ZmYifQ=="/>
  </w:docVars>
  <w:rsids>
    <w:rsidRoot w:val="005B43D4"/>
    <w:rsid w:val="000544F6"/>
    <w:rsid w:val="002D7511"/>
    <w:rsid w:val="00353F06"/>
    <w:rsid w:val="003B55FD"/>
    <w:rsid w:val="00413511"/>
    <w:rsid w:val="004A251C"/>
    <w:rsid w:val="004D1F89"/>
    <w:rsid w:val="005B43D4"/>
    <w:rsid w:val="005C2177"/>
    <w:rsid w:val="005E5989"/>
    <w:rsid w:val="006C12C3"/>
    <w:rsid w:val="00770223"/>
    <w:rsid w:val="009110F8"/>
    <w:rsid w:val="009B3741"/>
    <w:rsid w:val="009E4FA4"/>
    <w:rsid w:val="00A2616D"/>
    <w:rsid w:val="00AA60CD"/>
    <w:rsid w:val="00AB2C38"/>
    <w:rsid w:val="00AD67AC"/>
    <w:rsid w:val="00B11F79"/>
    <w:rsid w:val="00B77757"/>
    <w:rsid w:val="00BC0298"/>
    <w:rsid w:val="00C514E9"/>
    <w:rsid w:val="00D706DD"/>
    <w:rsid w:val="00DB082E"/>
    <w:rsid w:val="00E35E52"/>
    <w:rsid w:val="00E944D3"/>
    <w:rsid w:val="00F211F9"/>
    <w:rsid w:val="00FC1203"/>
    <w:rsid w:val="7912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F36253-81CD-40E1-A049-9AA6B2E23DC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Organization</Company>
  <Pages>2</Pages>
  <Words>397</Words>
  <Characters>2267</Characters>
  <Lines>18</Lines>
  <Paragraphs>5</Paragraphs>
  <TotalTime>52</TotalTime>
  <ScaleCrop>false</ScaleCrop>
  <LinksUpToDate>false</LinksUpToDate>
  <CharactersWithSpaces>265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9T01:53:00Z</dcterms:created>
  <dc:creator>Administrator</dc:creator>
  <cp:lastModifiedBy>吟风花落</cp:lastModifiedBy>
  <dcterms:modified xsi:type="dcterms:W3CDTF">2022-10-31T11:25:32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DC9D8A940104B6CA1D5313785E0F07A</vt:lpwstr>
  </property>
</Properties>
</file>